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E1927" w14:textId="52BD41CE" w:rsidR="00945272" w:rsidRPr="00CC47C8" w:rsidRDefault="00945272" w:rsidP="0094527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5272">
        <w:rPr>
          <w:rFonts w:ascii="Times New Roman" w:hAnsi="Times New Roman" w:cs="Times New Roman"/>
          <w:b/>
          <w:bCs/>
          <w:lang w:val="en-US"/>
        </w:rPr>
        <w:t>JPED-D-25-00152_</w:t>
      </w:r>
      <w:r w:rsidRPr="0094527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B4B0F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14:paraId="62922533" w14:textId="77777777" w:rsidR="00945272" w:rsidRDefault="00945272"/>
    <w:p w14:paraId="7C08C7A1" w14:textId="77777777" w:rsidR="00945272" w:rsidRPr="00830904" w:rsidRDefault="00945272" w:rsidP="009452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B4B0F">
        <w:rPr>
          <w:rFonts w:ascii="Times New Roman" w:hAnsi="Times New Roman" w:cs="Times New Roman"/>
          <w:b/>
          <w:bCs/>
          <w:lang w:val="en-US"/>
        </w:rPr>
        <w:t>Supplementary Table I</w:t>
      </w:r>
      <w:r w:rsidRPr="00BB4B0F">
        <w:rPr>
          <w:rFonts w:ascii="Times New Roman" w:hAnsi="Times New Roman" w:cs="Times New Roman"/>
          <w:lang w:val="en-US"/>
        </w:rPr>
        <w:t xml:space="preserve"> Z-scores of growth indices: weight, head circumference, and length-for-age, according to birth weight category and week of hospitalization, of preterm newborns admitted to a Neonatal Intensive Care Unit. </w:t>
      </w:r>
      <w:r w:rsidRPr="00830904">
        <w:rPr>
          <w:rFonts w:ascii="Times New Roman" w:hAnsi="Times New Roman" w:cs="Times New Roman"/>
          <w:lang w:val="en-US"/>
        </w:rPr>
        <w:t>University Hospital-UFPEL, 2017-2019.</w:t>
      </w:r>
    </w:p>
    <w:tbl>
      <w:tblPr>
        <w:tblW w:w="125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088"/>
        <w:gridCol w:w="896"/>
        <w:gridCol w:w="896"/>
        <w:gridCol w:w="1088"/>
        <w:gridCol w:w="896"/>
        <w:gridCol w:w="896"/>
        <w:gridCol w:w="1088"/>
        <w:gridCol w:w="896"/>
        <w:gridCol w:w="896"/>
        <w:gridCol w:w="960"/>
        <w:gridCol w:w="146"/>
      </w:tblGrid>
      <w:tr w:rsidR="00945272" w:rsidRPr="00BB4B0F" w14:paraId="1F9CF641" w14:textId="77777777" w:rsidTr="00F73C2D">
        <w:trPr>
          <w:gridAfter w:val="1"/>
          <w:wAfter w:w="146" w:type="dxa"/>
          <w:trHeight w:val="476"/>
          <w:jc w:val="center"/>
        </w:trPr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7DF78F3" w14:textId="77777777" w:rsidR="00945272" w:rsidRPr="00830904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30001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l 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1)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7FFE9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LBW (n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170)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55F1D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LBW e ELBW 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1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C38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D339A95" w14:textId="77777777" w:rsidTr="00F73C2D">
        <w:trPr>
          <w:trHeight w:val="288"/>
          <w:jc w:val="center"/>
        </w:trPr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FE305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514A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527D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694F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E69A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1669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3AD62571" w14:textId="77777777" w:rsidTr="00F73C2D">
        <w:trPr>
          <w:trHeight w:val="288"/>
          <w:jc w:val="center"/>
        </w:trPr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DF0D7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4CD301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ean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B915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C 9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CC48BE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ean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8051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IC 9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F27497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ean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9866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IC 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553F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</w:t>
            </w:r>
            <w:r w:rsidRPr="00BB4B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eastAsia="pt-BR"/>
                <w14:ligatures w14:val="none"/>
              </w:rPr>
              <w:t>*</w:t>
            </w:r>
          </w:p>
        </w:tc>
        <w:tc>
          <w:tcPr>
            <w:tcW w:w="146" w:type="dxa"/>
            <w:vAlign w:val="center"/>
            <w:hideMark/>
          </w:tcPr>
          <w:p w14:paraId="76D3EA73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4718AB56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7323F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Admiss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FF7EB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240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885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4F7E5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145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33B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5A4C31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7FF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A6B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2DC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573FD69A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416D47BF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1D07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57575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BD4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609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69308B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7DD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A84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80533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9A5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B83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3A8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414CFC06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147A896B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654DD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Head circum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D25A0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C42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6DC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5001BF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BBE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743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F9A12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C3E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D06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D44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542B196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27DC8D60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6912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2B89B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17B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652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D03A3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35A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5A8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7EC77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9CB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DD7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2FB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7E233606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2A2C84D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865D4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  Week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D75A9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63B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152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E6AFE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EB5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F63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860849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379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F99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D57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548B64B1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88E8725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AD7F6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16BD5B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3DD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A2A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A4801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33B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892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1623A1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18B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5DC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D20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737FCAA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25341D0A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35082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Head circum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9482A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7BC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4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D70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CCB3D0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F75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5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3DC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C4833F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674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A82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95F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5A630E9A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263F85B7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ABC1B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1F4FD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6EAD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C82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87258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AAE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272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23FF7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85D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6ED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94E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0407471B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60256E27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9793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  Week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38D80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685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CFF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88A10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895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D6D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DF653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46F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723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2EF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103F1C1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515DFF19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B92B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6F68C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A96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D23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CBAD9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A43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943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708F1B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333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F6D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11E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3</w:t>
            </w:r>
          </w:p>
        </w:tc>
        <w:tc>
          <w:tcPr>
            <w:tcW w:w="146" w:type="dxa"/>
            <w:vAlign w:val="center"/>
            <w:hideMark/>
          </w:tcPr>
          <w:p w14:paraId="31B6EAE4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12716016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4CDB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Head circum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61412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507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951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322FA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396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552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CC73F8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557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A93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A8C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242424"/>
                <w:kern w:val="0"/>
                <w:lang w:eastAsia="pt-BR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44BFF045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CB9C280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FD761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765E3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9EDE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830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C82BD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BD3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4A4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C6968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9CB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6F0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2E56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9</w:t>
            </w:r>
          </w:p>
        </w:tc>
        <w:tc>
          <w:tcPr>
            <w:tcW w:w="146" w:type="dxa"/>
            <w:vAlign w:val="center"/>
            <w:hideMark/>
          </w:tcPr>
          <w:p w14:paraId="6DD48330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10E24EF1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757EE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  Week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A51E7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001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6C8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0A8DD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969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7B4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8C7AED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CDA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B3A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A65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2211687D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668047C7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B2A9F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9F030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371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807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9B5E2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C5F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8F5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905F64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4E1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E1E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A20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795</w:t>
            </w:r>
          </w:p>
        </w:tc>
        <w:tc>
          <w:tcPr>
            <w:tcW w:w="146" w:type="dxa"/>
            <w:vAlign w:val="center"/>
            <w:hideMark/>
          </w:tcPr>
          <w:p w14:paraId="0FA5CB9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44DD6C57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E9B05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Head circum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9E071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523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306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085393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67A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D48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780AD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962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362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43C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79</w:t>
            </w:r>
          </w:p>
        </w:tc>
        <w:tc>
          <w:tcPr>
            <w:tcW w:w="146" w:type="dxa"/>
            <w:vAlign w:val="center"/>
            <w:hideMark/>
          </w:tcPr>
          <w:p w14:paraId="7F85A37A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75159CEB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22A88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7696F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9F5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06A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8130F0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81F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D04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621256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C24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FFE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2B6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42</w:t>
            </w:r>
          </w:p>
        </w:tc>
        <w:tc>
          <w:tcPr>
            <w:tcW w:w="146" w:type="dxa"/>
            <w:vAlign w:val="center"/>
            <w:hideMark/>
          </w:tcPr>
          <w:p w14:paraId="7DCE796F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A416359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1DE7A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  Week 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930D8F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819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A19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1259D2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A9D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EA0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AD06D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8E8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50E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533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43EA3007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50BEBA83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D08E7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9B48E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AE9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CD8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00338C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6AFB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1951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EF154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873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A3E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3F0A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11</w:t>
            </w:r>
          </w:p>
        </w:tc>
        <w:tc>
          <w:tcPr>
            <w:tcW w:w="146" w:type="dxa"/>
            <w:vAlign w:val="center"/>
            <w:hideMark/>
          </w:tcPr>
          <w:p w14:paraId="467D51FA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0B76F614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61380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Head circum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426DC2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CF63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CF2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50AC6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574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4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847F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89F03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BC4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2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C5C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CA5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09</w:t>
            </w:r>
          </w:p>
        </w:tc>
        <w:tc>
          <w:tcPr>
            <w:tcW w:w="146" w:type="dxa"/>
            <w:vAlign w:val="center"/>
            <w:hideMark/>
          </w:tcPr>
          <w:p w14:paraId="62665926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45272" w:rsidRPr="00BB4B0F" w14:paraId="6325EC98" w14:textId="77777777" w:rsidTr="00F73C2D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B06A0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Style w:val="Strong"/>
                <w:rFonts w:ascii="Times New Roman" w:hAnsi="Times New Roman" w:cs="Times New Roman"/>
              </w:rPr>
              <w:t xml:space="preserve">      Length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0CA0C28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120E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793D0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D0E42E5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9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91BB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A059E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4563DB7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A5B9D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97079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CB504" w14:textId="77777777" w:rsidR="00945272" w:rsidRPr="00BB4B0F" w:rsidRDefault="00945272" w:rsidP="00F7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B4B0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24</w:t>
            </w:r>
          </w:p>
        </w:tc>
        <w:tc>
          <w:tcPr>
            <w:tcW w:w="146" w:type="dxa"/>
            <w:vAlign w:val="center"/>
            <w:hideMark/>
          </w:tcPr>
          <w:p w14:paraId="5C0912DF" w14:textId="77777777" w:rsidR="00945272" w:rsidRPr="00BB4B0F" w:rsidRDefault="00945272" w:rsidP="00F73C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</w:tbl>
    <w:p w14:paraId="40F27F86" w14:textId="77777777" w:rsidR="00945272" w:rsidRPr="00BB4B0F" w:rsidRDefault="00945272" w:rsidP="00945272">
      <w:pPr>
        <w:jc w:val="both"/>
        <w:rPr>
          <w:rFonts w:ascii="Times New Roman" w:hAnsi="Times New Roman" w:cs="Times New Roman"/>
          <w:lang w:val="en-US"/>
        </w:rPr>
      </w:pPr>
      <w:r w:rsidRPr="00BB4B0F">
        <w:rPr>
          <w:rFonts w:ascii="Times New Roman" w:hAnsi="Times New Roman" w:cs="Times New Roman"/>
          <w:lang w:val="en-US"/>
        </w:rPr>
        <w:t>* Mann-Whitney U test between weight categories. LBW</w:t>
      </w:r>
      <w:r>
        <w:rPr>
          <w:rFonts w:ascii="Times New Roman" w:hAnsi="Times New Roman" w:cs="Times New Roman"/>
          <w:lang w:val="en-US"/>
        </w:rPr>
        <w:t>,</w:t>
      </w:r>
      <w:r w:rsidRPr="00BB4B0F">
        <w:rPr>
          <w:rFonts w:ascii="Times New Roman" w:hAnsi="Times New Roman" w:cs="Times New Roman"/>
          <w:lang w:val="en-US"/>
        </w:rPr>
        <w:t xml:space="preserve"> Low birth weight; VLBW/ELBW</w:t>
      </w:r>
      <w:r>
        <w:rPr>
          <w:rFonts w:ascii="Times New Roman" w:hAnsi="Times New Roman" w:cs="Times New Roman"/>
          <w:lang w:val="en-US"/>
        </w:rPr>
        <w:t>,</w:t>
      </w:r>
      <w:r w:rsidRPr="00BB4B0F">
        <w:rPr>
          <w:rFonts w:ascii="Times New Roman" w:hAnsi="Times New Roman" w:cs="Times New Roman"/>
          <w:lang w:val="en-US"/>
        </w:rPr>
        <w:t xml:space="preserve"> Very Low/Extremely Low Birth Weight</w:t>
      </w:r>
      <w:r w:rsidRPr="00BB4B0F">
        <w:rPr>
          <w:rFonts w:ascii="Times New Roman" w:hAnsi="Times New Roman" w:cs="Times New Roman"/>
          <w:lang w:val="en-US"/>
        </w:rPr>
        <w:br w:type="page"/>
      </w:r>
    </w:p>
    <w:p w14:paraId="32131EA2" w14:textId="77777777" w:rsidR="00945272" w:rsidRPr="00BB4B0F" w:rsidRDefault="00945272" w:rsidP="009452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B4B0F">
        <w:rPr>
          <w:rFonts w:ascii="Times New Roman" w:hAnsi="Times New Roman" w:cs="Times New Roman"/>
          <w:b/>
          <w:bCs/>
          <w:lang w:val="en-US"/>
        </w:rPr>
        <w:lastRenderedPageBreak/>
        <w:t>Supplementary Table II</w:t>
      </w:r>
      <w:r w:rsidRPr="00BB4B0F">
        <w:rPr>
          <w:rFonts w:ascii="Times New Roman" w:hAnsi="Times New Roman" w:cs="Times New Roman"/>
          <w:lang w:val="en-US"/>
        </w:rPr>
        <w:t xml:space="preserve"> Linear regression of Weight Z-score. according to birth weight category and sex. of preterm newborns admitted to a Neonatal Intensive Care Unit. University Hospital-UFPEL. 2017-2019.</w:t>
      </w:r>
    </w:p>
    <w:tbl>
      <w:tblPr>
        <w:tblStyle w:val="Tabelacomgrade1"/>
        <w:tblW w:w="13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686"/>
        <w:gridCol w:w="851"/>
        <w:gridCol w:w="782"/>
        <w:gridCol w:w="1344"/>
        <w:gridCol w:w="567"/>
        <w:gridCol w:w="1134"/>
        <w:gridCol w:w="236"/>
        <w:gridCol w:w="642"/>
        <w:gridCol w:w="823"/>
        <w:gridCol w:w="1593"/>
        <w:gridCol w:w="850"/>
        <w:gridCol w:w="1281"/>
      </w:tblGrid>
      <w:tr w:rsidR="00945272" w:rsidRPr="00BB4B0F" w14:paraId="24064EAF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bottom"/>
          </w:tcPr>
          <w:p w14:paraId="228AF65C" w14:textId="77777777" w:rsidR="00945272" w:rsidRPr="00BB4B0F" w:rsidRDefault="00945272" w:rsidP="00F73C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3" w:type="dxa"/>
            <w:gridSpan w:val="11"/>
            <w:tcBorders>
              <w:top w:val="single" w:sz="4" w:space="0" w:color="auto"/>
            </w:tcBorders>
          </w:tcPr>
          <w:p w14:paraId="4819E22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  <w:b/>
              </w:rPr>
              <w:t>Weight Z-score-</w:t>
            </w:r>
          </w:p>
        </w:tc>
      </w:tr>
      <w:tr w:rsidR="00945272" w:rsidRPr="00BB4B0F" w14:paraId="5C8F17B0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210558DB" w14:textId="77777777" w:rsidR="00945272" w:rsidRPr="00BB4B0F" w:rsidRDefault="00945272" w:rsidP="00F73C2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</w:tcBorders>
          </w:tcPr>
          <w:p w14:paraId="652E95C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  <w:b/>
                <w:bCs/>
              </w:rPr>
              <w:t>Unadjusted analysis</w:t>
            </w:r>
            <w:r w:rsidRPr="00BB4B0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34294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9" w:type="dxa"/>
            <w:gridSpan w:val="5"/>
            <w:tcBorders>
              <w:top w:val="single" w:sz="4" w:space="0" w:color="auto"/>
            </w:tcBorders>
          </w:tcPr>
          <w:p w14:paraId="371FDDDC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  <w:b/>
              </w:rPr>
              <w:t>Adjusted analysis</w:t>
            </w:r>
            <w:r w:rsidRPr="00BB4B0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945272" w:rsidRPr="00BB4B0F" w14:paraId="3C71FA29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788CA1D0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628917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bottom"/>
          </w:tcPr>
          <w:p w14:paraId="1D61411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370B1EC5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IC 95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0A8385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R</w:t>
            </w:r>
            <w:r w:rsidRPr="00BB4B0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874EF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B4B0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236" w:type="dxa"/>
            <w:vAlign w:val="bottom"/>
          </w:tcPr>
          <w:p w14:paraId="31ECDA8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689535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3D4F6E6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bottom"/>
          </w:tcPr>
          <w:p w14:paraId="2B4B1C9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IC 95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B93B48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</w:rPr>
              <w:t>R</w:t>
            </w:r>
            <w:r w:rsidRPr="00BB4B0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C816E5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4B0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945272" w:rsidRPr="00163C2E" w14:paraId="222E2CF4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7B96BD8C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4B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ery Low and Extremely Low Birth Weight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0F2AF1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bottom"/>
          </w:tcPr>
          <w:p w14:paraId="5933589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21DBBB1B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5A5D18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62FB6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36" w:type="dxa"/>
            <w:vAlign w:val="bottom"/>
          </w:tcPr>
          <w:p w14:paraId="0153B1C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02D8EA55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56A25EB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bottom"/>
          </w:tcPr>
          <w:p w14:paraId="2E18CC1D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85B4B28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15EF01C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45272" w:rsidRPr="00BB4B0F" w14:paraId="54DDEF73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</w:tcPr>
          <w:p w14:paraId="607F4AC1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B4B0F">
              <w:rPr>
                <w:rFonts w:ascii="Times New Roman" w:hAnsi="Times New Roman" w:cs="Times New Roman"/>
                <w:u w:val="single"/>
              </w:rPr>
              <w:t>Sex</w:t>
            </w:r>
          </w:p>
        </w:tc>
        <w:tc>
          <w:tcPr>
            <w:tcW w:w="851" w:type="dxa"/>
          </w:tcPr>
          <w:p w14:paraId="0E63BE3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14:paraId="2384C6E8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7CF68FB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AFB2F9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5D757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971411B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08DB9CF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6C20EA1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45C28AEB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58235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77500BB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5272" w:rsidRPr="00BB4B0F" w14:paraId="13D76E08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</w:tcPr>
          <w:p w14:paraId="613800BE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851" w:type="dxa"/>
          </w:tcPr>
          <w:p w14:paraId="3C815D6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782" w:type="dxa"/>
          </w:tcPr>
          <w:p w14:paraId="49EA07B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23717F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69FAE8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F67F2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978D16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1B06859C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23" w:type="dxa"/>
          </w:tcPr>
          <w:p w14:paraId="64406AB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1649EAE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C5A19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34D6145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5272" w:rsidRPr="00BB4B0F" w14:paraId="0C6D9B12" w14:textId="77777777" w:rsidTr="00F73C2D">
        <w:trPr>
          <w:gridBefore w:val="1"/>
          <w:wBefore w:w="108" w:type="dxa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AA4D843" w14:textId="77777777" w:rsidR="00945272" w:rsidRPr="00BB4B0F" w:rsidRDefault="00945272" w:rsidP="00F73C2D">
            <w:pPr>
              <w:tabs>
                <w:tab w:val="left" w:pos="8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109546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DF72FD5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1EF2DE5D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70; 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49636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7793E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</w:tcPr>
          <w:p w14:paraId="0E70E55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C1A58AD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9C8AF2D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04;0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F5326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39A95B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021</w:t>
            </w:r>
          </w:p>
        </w:tc>
      </w:tr>
      <w:tr w:rsidR="00945272" w:rsidRPr="00BB4B0F" w14:paraId="6BF25C2D" w14:textId="77777777" w:rsidTr="00F73C2D">
        <w:trPr>
          <w:jc w:val="center"/>
        </w:trPr>
        <w:tc>
          <w:tcPr>
            <w:tcW w:w="3794" w:type="dxa"/>
            <w:gridSpan w:val="2"/>
            <w:tcBorders>
              <w:top w:val="single" w:sz="4" w:space="0" w:color="auto"/>
            </w:tcBorders>
          </w:tcPr>
          <w:p w14:paraId="63E2A714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4B0F">
              <w:rPr>
                <w:rFonts w:ascii="Times New Roman" w:hAnsi="Times New Roman" w:cs="Times New Roman"/>
                <w:b/>
                <w:bCs/>
              </w:rPr>
              <w:t>Low Birth Weigh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930842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bottom"/>
          </w:tcPr>
          <w:p w14:paraId="254BB15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63DF9EF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4E23855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97DD1C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36" w:type="dxa"/>
            <w:vAlign w:val="bottom"/>
          </w:tcPr>
          <w:p w14:paraId="6E0A58E8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1E019F0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3F3F05B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bottom"/>
          </w:tcPr>
          <w:p w14:paraId="6FCA46F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E107E1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9C3146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45272" w:rsidRPr="00BB4B0F" w14:paraId="26DEA198" w14:textId="77777777" w:rsidTr="00F73C2D">
        <w:trPr>
          <w:jc w:val="center"/>
        </w:trPr>
        <w:tc>
          <w:tcPr>
            <w:tcW w:w="3794" w:type="dxa"/>
            <w:gridSpan w:val="2"/>
          </w:tcPr>
          <w:p w14:paraId="4BC7235B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B4B0F">
              <w:rPr>
                <w:rFonts w:ascii="Times New Roman" w:hAnsi="Times New Roman" w:cs="Times New Roman"/>
                <w:u w:val="single"/>
              </w:rPr>
              <w:t>Sex</w:t>
            </w:r>
          </w:p>
        </w:tc>
        <w:tc>
          <w:tcPr>
            <w:tcW w:w="851" w:type="dxa"/>
          </w:tcPr>
          <w:p w14:paraId="31A44163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14:paraId="056D38F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4A2E8EC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728539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1BA5E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CB7F42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381EF561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16B8697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3BB31BA0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137ACB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2FE95E9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5272" w:rsidRPr="00BB4B0F" w14:paraId="5C1B78FE" w14:textId="77777777" w:rsidTr="00F73C2D">
        <w:trPr>
          <w:jc w:val="center"/>
        </w:trPr>
        <w:tc>
          <w:tcPr>
            <w:tcW w:w="3794" w:type="dxa"/>
            <w:gridSpan w:val="2"/>
          </w:tcPr>
          <w:p w14:paraId="45EA1CC9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851" w:type="dxa"/>
          </w:tcPr>
          <w:p w14:paraId="415F195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782" w:type="dxa"/>
          </w:tcPr>
          <w:p w14:paraId="785B318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5D87367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74094BF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973B5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BCCCEFB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4B2D1A3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23" w:type="dxa"/>
          </w:tcPr>
          <w:p w14:paraId="1C53C88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554102B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12033E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6013366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5272" w:rsidRPr="00BB4B0F" w14:paraId="596DAD4E" w14:textId="77777777" w:rsidTr="00F73C2D">
        <w:trPr>
          <w:jc w:val="center"/>
        </w:trPr>
        <w:tc>
          <w:tcPr>
            <w:tcW w:w="3794" w:type="dxa"/>
            <w:gridSpan w:val="2"/>
            <w:tcBorders>
              <w:bottom w:val="single" w:sz="4" w:space="0" w:color="auto"/>
            </w:tcBorders>
          </w:tcPr>
          <w:p w14:paraId="24FD851D" w14:textId="77777777" w:rsidR="00945272" w:rsidRPr="00BB4B0F" w:rsidRDefault="00945272" w:rsidP="00F73C2D">
            <w:pPr>
              <w:tabs>
                <w:tab w:val="left" w:pos="8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CE85F09" w14:textId="77777777" w:rsidR="00945272" w:rsidRPr="00BB4B0F" w:rsidRDefault="00945272" w:rsidP="00F73C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6992AA45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3A9AF647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57;0.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5E6DA2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B2A1C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</w:tcPr>
          <w:p w14:paraId="329B5342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BD5D1B6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24DAF894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-0.45;-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7F07D9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75D17FA" w14:textId="77777777" w:rsidR="00945272" w:rsidRPr="00BB4B0F" w:rsidRDefault="00945272" w:rsidP="00F73C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4B0F"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5F9E8138" w14:textId="77777777" w:rsidR="00945272" w:rsidRPr="00BB4B0F" w:rsidRDefault="00945272" w:rsidP="00945272">
      <w:pPr>
        <w:spacing w:line="360" w:lineRule="auto"/>
        <w:ind w:right="629"/>
        <w:jc w:val="both"/>
        <w:rPr>
          <w:rFonts w:ascii="Times New Roman" w:hAnsi="Times New Roman" w:cs="Times New Roman"/>
        </w:rPr>
      </w:pPr>
      <w:r w:rsidRPr="00BB4B0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</w:t>
      </w:r>
      <w:r w:rsidRPr="00BB4B0F">
        <w:rPr>
          <w:rFonts w:ascii="Times New Roman" w:hAnsi="Times New Roman" w:cs="Times New Roman"/>
        </w:rPr>
        <w:t xml:space="preserve"> intercept; β</w:t>
      </w:r>
      <w:r>
        <w:rPr>
          <w:rFonts w:ascii="Times New Roman" w:hAnsi="Times New Roman" w:cs="Times New Roman"/>
        </w:rPr>
        <w:t>,</w:t>
      </w:r>
      <w:r w:rsidRPr="00BB4B0F">
        <w:rPr>
          <w:rFonts w:ascii="Times New Roman" w:hAnsi="Times New Roman" w:cs="Times New Roman"/>
        </w:rPr>
        <w:t xml:space="preserve"> standardized coefficient; 95% CI</w:t>
      </w:r>
      <w:r>
        <w:rPr>
          <w:rFonts w:ascii="Times New Roman" w:hAnsi="Times New Roman" w:cs="Times New Roman"/>
        </w:rPr>
        <w:t>,</w:t>
      </w:r>
      <w:r w:rsidRPr="00BB4B0F">
        <w:rPr>
          <w:rFonts w:ascii="Times New Roman" w:hAnsi="Times New Roman" w:cs="Times New Roman"/>
        </w:rPr>
        <w:t xml:space="preserve"> 95% confidence interval; R²</w:t>
      </w:r>
      <w:r>
        <w:rPr>
          <w:rFonts w:ascii="Times New Roman" w:hAnsi="Times New Roman" w:cs="Times New Roman"/>
        </w:rPr>
        <w:t>,</w:t>
      </w:r>
      <w:r w:rsidRPr="00BB4B0F">
        <w:rPr>
          <w:rFonts w:ascii="Times New Roman" w:hAnsi="Times New Roman" w:cs="Times New Roman"/>
        </w:rPr>
        <w:t xml:space="preserve"> adjusted R² (%). N</w:t>
      </w:r>
      <w:r>
        <w:rPr>
          <w:rFonts w:ascii="Times New Roman" w:hAnsi="Times New Roman" w:cs="Times New Roman"/>
        </w:rPr>
        <w:t xml:space="preserve"> </w:t>
      </w:r>
      <w:r w:rsidRPr="00BB4B0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BB4B0F">
        <w:rPr>
          <w:rFonts w:ascii="Times New Roman" w:hAnsi="Times New Roman" w:cs="Times New Roman"/>
        </w:rPr>
        <w:t xml:space="preserve">177. </w:t>
      </w:r>
    </w:p>
    <w:p w14:paraId="5ED03329" w14:textId="77777777" w:rsidR="00945272" w:rsidRPr="00BB4B0F" w:rsidRDefault="00945272" w:rsidP="00945272">
      <w:pPr>
        <w:spacing w:line="360" w:lineRule="auto"/>
        <w:ind w:right="629"/>
        <w:jc w:val="both"/>
        <w:rPr>
          <w:rFonts w:ascii="Times New Roman" w:hAnsi="Times New Roman" w:cs="Times New Roman"/>
          <w:lang w:val="en-US"/>
        </w:rPr>
      </w:pPr>
      <w:proofErr w:type="gramStart"/>
      <w:r w:rsidRPr="00BB4B0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B4B0F">
        <w:rPr>
          <w:rFonts w:ascii="Times New Roman" w:hAnsi="Times New Roman" w:cs="Times New Roman"/>
          <w:lang w:val="en-US"/>
        </w:rPr>
        <w:t>Analysis adjusted for: protein (g/kg/day); Length Z-score; and Head Circumference Z-score</w:t>
      </w:r>
      <w:r>
        <w:rPr>
          <w:rFonts w:ascii="Times New Roman" w:hAnsi="Times New Roman" w:cs="Times New Roman"/>
          <w:lang w:val="en-US"/>
        </w:rPr>
        <w:t>.</w:t>
      </w:r>
      <w:r w:rsidRPr="00BB4B0F">
        <w:rPr>
          <w:rFonts w:ascii="Times New Roman" w:hAnsi="Times New Roman" w:cs="Times New Roman"/>
          <w:lang w:val="en-US"/>
        </w:rPr>
        <w:t xml:space="preserve"> </w:t>
      </w:r>
    </w:p>
    <w:p w14:paraId="7447825C" w14:textId="77777777" w:rsidR="00945272" w:rsidRPr="00BB4B0F" w:rsidRDefault="00945272" w:rsidP="00945272">
      <w:pPr>
        <w:spacing w:line="360" w:lineRule="auto"/>
        <w:ind w:right="629"/>
        <w:jc w:val="both"/>
        <w:rPr>
          <w:rFonts w:ascii="Times New Roman" w:hAnsi="Times New Roman" w:cs="Times New Roman"/>
          <w:lang w:val="en-US"/>
        </w:rPr>
      </w:pPr>
      <w:r w:rsidRPr="00BB4B0F">
        <w:rPr>
          <w:rFonts w:ascii="Times New Roman" w:hAnsi="Times New Roman" w:cs="Times New Roman"/>
          <w:lang w:val="en-US"/>
        </w:rPr>
        <w:t>The Week 1 Z-score was considered.</w:t>
      </w:r>
      <w:r w:rsidRPr="00BB4B0F">
        <w:rPr>
          <w:rFonts w:ascii="Times New Roman" w:hAnsi="Times New Roman" w:cs="Times New Roman"/>
          <w:lang w:val="en-US"/>
        </w:rPr>
        <w:br w:type="page"/>
      </w:r>
    </w:p>
    <w:p w14:paraId="7660F4C9" w14:textId="77777777" w:rsidR="00945272" w:rsidRPr="00BB4B0F" w:rsidRDefault="00945272" w:rsidP="00945272">
      <w:pPr>
        <w:spacing w:line="360" w:lineRule="auto"/>
        <w:ind w:right="629"/>
        <w:jc w:val="center"/>
        <w:rPr>
          <w:rFonts w:ascii="Times New Roman" w:hAnsi="Times New Roman" w:cs="Times New Roman"/>
        </w:rPr>
      </w:pPr>
      <w:r w:rsidRPr="00BB4B0F"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719A7F17" wp14:editId="4F0A8F57">
            <wp:extent cx="5511091" cy="4410075"/>
            <wp:effectExtent l="0" t="0" r="0" b="0"/>
            <wp:docPr id="522355879" name="Imagem 1" descr="Interface gráfica do usuário, Aplicativ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355879" name="Imagem 1" descr="Interface gráfica do usuário, Aplicativo&#10;&#10;O conteúdo gerado por IA pode estar incorre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0867" cy="4417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BC7C" w14:textId="77777777" w:rsidR="00945272" w:rsidRPr="00BB4B0F" w:rsidRDefault="00945272" w:rsidP="00945272">
      <w:pPr>
        <w:spacing w:line="360" w:lineRule="auto"/>
        <w:ind w:right="629"/>
        <w:jc w:val="both"/>
        <w:rPr>
          <w:rFonts w:ascii="Times New Roman" w:hAnsi="Times New Roman" w:cs="Times New Roman"/>
          <w:lang w:val="en-US"/>
        </w:rPr>
      </w:pPr>
      <w:r w:rsidRPr="00BB4B0F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BB4B0F">
        <w:rPr>
          <w:rFonts w:ascii="Times New Roman" w:hAnsi="Times New Roman" w:cs="Times New Roman"/>
          <w:lang w:val="en-US"/>
        </w:rPr>
        <w:t xml:space="preserve"> Factors associated with weight Z-score according to sex in preterm newborns admitted to the Neonatal Intensive Care Unit of the University Hospital - UFPEL (N = 261), 2017–2020.</w:t>
      </w:r>
    </w:p>
    <w:p w14:paraId="66A8FD42" w14:textId="77777777" w:rsidR="00945272" w:rsidRPr="00945272" w:rsidRDefault="00945272">
      <w:pPr>
        <w:rPr>
          <w:lang w:val="en-US"/>
        </w:rPr>
      </w:pPr>
    </w:p>
    <w:sectPr w:rsidR="00945272" w:rsidRPr="00945272" w:rsidSect="0094527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72"/>
    <w:rsid w:val="004465ED"/>
    <w:rsid w:val="0052368F"/>
    <w:rsid w:val="00810A59"/>
    <w:rsid w:val="00857D6F"/>
    <w:rsid w:val="0094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FC02"/>
  <w15:chartTrackingRefBased/>
  <w15:docId w15:val="{3922298C-ACA6-4841-A1A2-E4D1E788B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72"/>
    <w:pPr>
      <w:spacing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2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2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2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2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2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2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2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2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2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2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2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2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2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2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2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2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45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2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45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27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452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27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452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2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272"/>
    <w:rPr>
      <w:b/>
      <w:bCs/>
      <w:smallCaps/>
      <w:color w:val="0F4761" w:themeColor="accent1" w:themeShade="BF"/>
      <w:spacing w:val="5"/>
    </w:rPr>
  </w:style>
  <w:style w:type="table" w:customStyle="1" w:styleId="Tabelacomgrade1">
    <w:name w:val="Tabela com grade1"/>
    <w:basedOn w:val="TableNormal"/>
    <w:next w:val="TableGrid"/>
    <w:uiPriority w:val="39"/>
    <w:rsid w:val="00945272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45272"/>
    <w:rPr>
      <w:b/>
      <w:bCs/>
    </w:rPr>
  </w:style>
  <w:style w:type="table" w:styleId="TableGrid">
    <w:name w:val="Table Grid"/>
    <w:basedOn w:val="TableNormal"/>
    <w:uiPriority w:val="39"/>
    <w:rsid w:val="00945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8</Words>
  <Characters>2445</Characters>
  <Application>Microsoft Office Word</Application>
  <DocSecurity>0</DocSecurity>
  <Lines>20</Lines>
  <Paragraphs>5</Paragraphs>
  <ScaleCrop>false</ScaleCrop>
  <Company>Elsevier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8-27T00:03:00Z</dcterms:created>
  <dcterms:modified xsi:type="dcterms:W3CDTF">2025-08-27T00:05:00Z</dcterms:modified>
</cp:coreProperties>
</file>